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571" w:type="dxa"/>
        <w:tblLook w:val="04A0" w:firstRow="1" w:lastRow="0" w:firstColumn="1" w:lastColumn="0" w:noHBand="0" w:noVBand="1"/>
      </w:tblPr>
      <w:tblGrid>
        <w:gridCol w:w="3857"/>
        <w:gridCol w:w="3857"/>
        <w:gridCol w:w="3857"/>
      </w:tblGrid>
      <w:tr w:rsidR="000F5E85" w:rsidRPr="000F5E85" w:rsidTr="00AE1691">
        <w:trPr>
          <w:trHeight w:val="630"/>
        </w:trPr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ighly impacted Countries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ean number of impacted species per grid cell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ean number of unimpacted species per grid cell</w:t>
            </w:r>
          </w:p>
        </w:tc>
      </w:tr>
      <w:tr w:rsidR="000F5E85" w:rsidRPr="000F5E85" w:rsidTr="00AE1691">
        <w:trPr>
          <w:trHeight w:val="317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alaysia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5.2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</w:t>
            </w:r>
          </w:p>
        </w:tc>
      </w:tr>
      <w:tr w:rsidR="000F5E85" w:rsidRPr="000F5E85" w:rsidTr="00AE1691">
        <w:trPr>
          <w:trHeight w:val="317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runei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4.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.8</w:t>
            </w:r>
          </w:p>
        </w:tc>
      </w:tr>
      <w:tr w:rsidR="000F5E85" w:rsidRPr="000F5E85" w:rsidTr="00AE1691">
        <w:trPr>
          <w:trHeight w:val="317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ingapore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2.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.0</w:t>
            </w:r>
          </w:p>
        </w:tc>
      </w:tr>
      <w:tr w:rsidR="000F5E85" w:rsidRPr="000F5E85" w:rsidTr="00AE1691">
        <w:trPr>
          <w:trHeight w:val="317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ndonesia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8.6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</w:t>
            </w:r>
          </w:p>
        </w:tc>
      </w:tr>
      <w:tr w:rsidR="000F5E85" w:rsidRPr="000F5E85" w:rsidTr="00AE1691">
        <w:trPr>
          <w:trHeight w:val="317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yanmar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1.6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</w:t>
            </w:r>
          </w:p>
        </w:tc>
      </w:tr>
      <w:tr w:rsidR="000F5E85" w:rsidRPr="000F5E85" w:rsidTr="00AE1691">
        <w:trPr>
          <w:trHeight w:val="317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cuador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9.9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</w:t>
            </w:r>
          </w:p>
        </w:tc>
      </w:tr>
      <w:tr w:rsidR="000F5E85" w:rsidRPr="000F5E85" w:rsidTr="00AE1691">
        <w:trPr>
          <w:trHeight w:val="317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mbodia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7.2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</w:t>
            </w:r>
          </w:p>
        </w:tc>
      </w:tr>
      <w:tr w:rsidR="000F5E85" w:rsidRPr="000F5E85" w:rsidTr="00AE1691">
        <w:trPr>
          <w:trHeight w:val="317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hailand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6.6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</w:t>
            </w:r>
          </w:p>
        </w:tc>
      </w:tr>
      <w:tr w:rsidR="000F5E85" w:rsidRPr="000F5E85" w:rsidTr="00AE1691">
        <w:trPr>
          <w:trHeight w:val="317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os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5.7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</w:t>
            </w:r>
          </w:p>
        </w:tc>
      </w:tr>
      <w:tr w:rsidR="000F5E85" w:rsidRPr="000F5E85" w:rsidTr="00AE1691">
        <w:trPr>
          <w:trHeight w:val="317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hutan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5.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</w:t>
            </w:r>
          </w:p>
        </w:tc>
      </w:tr>
      <w:tr w:rsidR="000F5E85" w:rsidRPr="000F5E85" w:rsidTr="00AE1691">
        <w:trPr>
          <w:trHeight w:val="307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ighly unimpacted Countries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F5E85" w:rsidRPr="000F5E85" w:rsidTr="00AE1691">
        <w:trPr>
          <w:trHeight w:val="317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iberia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.6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3.1</w:t>
            </w:r>
          </w:p>
        </w:tc>
      </w:tr>
      <w:tr w:rsidR="000F5E85" w:rsidRPr="000F5E85" w:rsidTr="00AE1691">
        <w:trPr>
          <w:trHeight w:val="317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uriname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.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.2</w:t>
            </w:r>
          </w:p>
        </w:tc>
      </w:tr>
      <w:tr w:rsidR="000F5E85" w:rsidRPr="000F5E85" w:rsidTr="00AE1691">
        <w:trPr>
          <w:trHeight w:val="317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runei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4.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.8</w:t>
            </w:r>
          </w:p>
        </w:tc>
      </w:tr>
      <w:tr w:rsidR="000F5E85" w:rsidRPr="000F5E85" w:rsidTr="00AE1691">
        <w:trPr>
          <w:trHeight w:val="317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ingapore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2.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.0</w:t>
            </w:r>
          </w:p>
        </w:tc>
      </w:tr>
      <w:tr w:rsidR="000F5E85" w:rsidRPr="000F5E85" w:rsidTr="00AE1691">
        <w:trPr>
          <w:trHeight w:val="317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ierra Leone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.4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.3</w:t>
            </w:r>
          </w:p>
        </w:tc>
      </w:tr>
      <w:tr w:rsidR="000F5E85" w:rsidRPr="000F5E85" w:rsidTr="00AE1691">
        <w:trPr>
          <w:trHeight w:val="317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vory coast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.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8</w:t>
            </w:r>
          </w:p>
        </w:tc>
      </w:tr>
      <w:tr w:rsidR="000F5E85" w:rsidRPr="000F5E85" w:rsidTr="00AE1691">
        <w:trPr>
          <w:trHeight w:val="317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Guyana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.1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7</w:t>
            </w:r>
          </w:p>
        </w:tc>
      </w:tr>
      <w:tr w:rsidR="000F5E85" w:rsidRPr="000F5E85" w:rsidTr="00AE1691">
        <w:trPr>
          <w:trHeight w:val="317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adagascar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.3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6</w:t>
            </w:r>
          </w:p>
        </w:tc>
      </w:tr>
      <w:tr w:rsidR="000F5E85" w:rsidRPr="000F5E85" w:rsidTr="00AE1691">
        <w:trPr>
          <w:trHeight w:val="317"/>
        </w:trPr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he Bahamas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.0</w:t>
            </w:r>
          </w:p>
        </w:tc>
        <w:tc>
          <w:tcPr>
            <w:tcW w:w="3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1</w:t>
            </w:r>
          </w:p>
        </w:tc>
      </w:tr>
      <w:tr w:rsidR="000F5E85" w:rsidRPr="000F5E85" w:rsidTr="00AE1691">
        <w:trPr>
          <w:trHeight w:val="317"/>
        </w:trPr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eru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7.5</w:t>
            </w:r>
          </w:p>
        </w:tc>
        <w:tc>
          <w:tcPr>
            <w:tcW w:w="3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5E85" w:rsidRPr="000F5E85" w:rsidRDefault="000F5E85" w:rsidP="000F5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F5E8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9</w:t>
            </w:r>
          </w:p>
        </w:tc>
      </w:tr>
    </w:tbl>
    <w:p w:rsidR="00DB4FFD" w:rsidRDefault="00DB4FFD">
      <w:bookmarkStart w:id="0" w:name="_GoBack"/>
      <w:bookmarkEnd w:id="0"/>
    </w:p>
    <w:sectPr w:rsidR="00DB4FFD" w:rsidSect="000F5E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E85"/>
    <w:rsid w:val="000F5E85"/>
    <w:rsid w:val="00DB4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8D6C1C-6031-4933-A2F2-C192FCE52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Field</dc:creator>
  <cp:keywords/>
  <dc:description/>
  <cp:lastModifiedBy>Georgina Field</cp:lastModifiedBy>
  <cp:revision>1</cp:revision>
  <dcterms:created xsi:type="dcterms:W3CDTF">2019-09-23T11:37:00Z</dcterms:created>
  <dcterms:modified xsi:type="dcterms:W3CDTF">2019-09-23T11:37:00Z</dcterms:modified>
</cp:coreProperties>
</file>